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0E8485" w14:textId="568CEA23" w:rsidR="008F2578" w:rsidRPr="001629A3" w:rsidRDefault="001A3D26" w:rsidP="008F25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 w:rsidR="00F01C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2578" w:rsidRPr="001629A3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F2578" w:rsidRPr="001629A3">
        <w:rPr>
          <w:rFonts w:ascii="Times New Roman" w:hAnsi="Times New Roman" w:cs="Times New Roman"/>
          <w:sz w:val="24"/>
          <w:szCs w:val="24"/>
          <w:lang w:val="en-US"/>
        </w:rPr>
        <w:t>1. FastQC report combined and retrieved via MultiQC</w:t>
      </w: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2660"/>
        <w:gridCol w:w="1205"/>
        <w:gridCol w:w="1175"/>
        <w:gridCol w:w="900"/>
        <w:gridCol w:w="950"/>
        <w:gridCol w:w="780"/>
      </w:tblGrid>
      <w:tr w:rsidR="008F2578" w:rsidRPr="001A3D26" w14:paraId="5B51F702" w14:textId="77777777" w:rsidTr="006D76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59FEBEA0" w14:textId="77777777" w:rsidR="008F2578" w:rsidRPr="001629A3" w:rsidRDefault="008F2578" w:rsidP="006D76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Name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1CE3F7F0" w14:textId="77777777" w:rsidR="008F2578" w:rsidRPr="001629A3" w:rsidRDefault="008F2578" w:rsidP="006D76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form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0AB76AB" w14:textId="77777777" w:rsidR="008F2578" w:rsidRPr="001629A3" w:rsidRDefault="008F2578" w:rsidP="006D76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ps, %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CF47F12" w14:textId="77777777" w:rsidR="008F2578" w:rsidRPr="001629A3" w:rsidRDefault="008F2578" w:rsidP="006D76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, %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ABBC69B" w14:textId="77777777" w:rsidR="008F2578" w:rsidRPr="001629A3" w:rsidRDefault="008F2578" w:rsidP="006D76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d Length</w:t>
            </w:r>
          </w:p>
        </w:tc>
        <w:tc>
          <w:tcPr>
            <w:tcW w:w="780" w:type="dxa"/>
            <w:shd w:val="clear" w:color="auto" w:fill="auto"/>
            <w:noWrap/>
            <w:hideMark/>
          </w:tcPr>
          <w:p w14:paraId="20BF05E5" w14:textId="77777777" w:rsidR="008F2578" w:rsidRPr="001629A3" w:rsidRDefault="008F2578" w:rsidP="006D76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Seqs</w:t>
            </w:r>
          </w:p>
        </w:tc>
      </w:tr>
      <w:tr w:rsidR="008F2578" w:rsidRPr="001A3D26" w14:paraId="5897BEF3" w14:textId="77777777" w:rsidTr="006D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727DF93D" w14:textId="77777777" w:rsidR="008F2578" w:rsidRPr="001629A3" w:rsidRDefault="008F2578" w:rsidP="006D76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-1_S1_L001_R1_001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65CFA07B" w14:textId="77777777" w:rsidR="008F2578" w:rsidRPr="001D080D" w:rsidRDefault="008F2578" w:rsidP="006D7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xtSeq 2000</w:t>
            </w:r>
          </w:p>
        </w:tc>
        <w:tc>
          <w:tcPr>
            <w:tcW w:w="1175" w:type="dxa"/>
            <w:shd w:val="clear" w:color="auto" w:fill="auto"/>
            <w:hideMark/>
          </w:tcPr>
          <w:p w14:paraId="694C6A52" w14:textId="77777777" w:rsidR="008F2578" w:rsidRPr="001629A3" w:rsidRDefault="008F2578" w:rsidP="006D7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90%</w:t>
            </w:r>
          </w:p>
        </w:tc>
        <w:tc>
          <w:tcPr>
            <w:tcW w:w="900" w:type="dxa"/>
            <w:shd w:val="clear" w:color="auto" w:fill="auto"/>
            <w:hideMark/>
          </w:tcPr>
          <w:p w14:paraId="3397AB40" w14:textId="77777777" w:rsidR="008F2578" w:rsidRPr="001629A3" w:rsidRDefault="008F2578" w:rsidP="006D7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%</w:t>
            </w:r>
          </w:p>
        </w:tc>
        <w:tc>
          <w:tcPr>
            <w:tcW w:w="950" w:type="dxa"/>
            <w:shd w:val="clear" w:color="auto" w:fill="auto"/>
            <w:hideMark/>
          </w:tcPr>
          <w:p w14:paraId="5C917976" w14:textId="77777777" w:rsidR="008F2578" w:rsidRPr="001629A3" w:rsidRDefault="008F2578" w:rsidP="006D7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bp</w:t>
            </w:r>
          </w:p>
        </w:tc>
        <w:tc>
          <w:tcPr>
            <w:tcW w:w="780" w:type="dxa"/>
            <w:shd w:val="clear" w:color="auto" w:fill="auto"/>
            <w:hideMark/>
          </w:tcPr>
          <w:p w14:paraId="53ED7B15" w14:textId="77777777" w:rsidR="008F2578" w:rsidRPr="001629A3" w:rsidRDefault="008F2578" w:rsidP="006D7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2</w:t>
            </w:r>
          </w:p>
        </w:tc>
      </w:tr>
      <w:tr w:rsidR="008F2578" w:rsidRPr="001629A3" w14:paraId="62B6E012" w14:textId="77777777" w:rsidTr="006D765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508566D0" w14:textId="77777777" w:rsidR="008F2578" w:rsidRPr="001629A3" w:rsidRDefault="008F2578" w:rsidP="006D76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-1_S1_L001_R1_001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28C6210A" w14:textId="77777777" w:rsidR="008F2578" w:rsidRPr="001D080D" w:rsidRDefault="008F2578" w:rsidP="006D7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F1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lab M</w:t>
            </w:r>
          </w:p>
        </w:tc>
        <w:tc>
          <w:tcPr>
            <w:tcW w:w="1175" w:type="dxa"/>
            <w:shd w:val="clear" w:color="auto" w:fill="auto"/>
            <w:hideMark/>
          </w:tcPr>
          <w:p w14:paraId="53EE508D" w14:textId="77777777" w:rsidR="008F2578" w:rsidRPr="001629A3" w:rsidRDefault="008F2578" w:rsidP="006D7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0%</w:t>
            </w:r>
          </w:p>
        </w:tc>
        <w:tc>
          <w:tcPr>
            <w:tcW w:w="900" w:type="dxa"/>
            <w:shd w:val="clear" w:color="auto" w:fill="auto"/>
            <w:hideMark/>
          </w:tcPr>
          <w:p w14:paraId="78951BD8" w14:textId="77777777" w:rsidR="008F2578" w:rsidRPr="001629A3" w:rsidRDefault="008F2578" w:rsidP="006D7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%</w:t>
            </w:r>
          </w:p>
        </w:tc>
        <w:tc>
          <w:tcPr>
            <w:tcW w:w="950" w:type="dxa"/>
            <w:shd w:val="clear" w:color="auto" w:fill="auto"/>
            <w:hideMark/>
          </w:tcPr>
          <w:p w14:paraId="0B5A1985" w14:textId="77777777" w:rsidR="008F2578" w:rsidRPr="001629A3" w:rsidRDefault="008F2578" w:rsidP="006D7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bp</w:t>
            </w:r>
          </w:p>
        </w:tc>
        <w:tc>
          <w:tcPr>
            <w:tcW w:w="780" w:type="dxa"/>
            <w:shd w:val="clear" w:color="auto" w:fill="auto"/>
            <w:hideMark/>
          </w:tcPr>
          <w:p w14:paraId="1A91B419" w14:textId="77777777" w:rsidR="008F2578" w:rsidRPr="001629A3" w:rsidRDefault="008F2578" w:rsidP="006D7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6</w:t>
            </w:r>
          </w:p>
        </w:tc>
      </w:tr>
      <w:tr w:rsidR="008F2578" w:rsidRPr="001629A3" w14:paraId="4A6CB15F" w14:textId="77777777" w:rsidTr="006D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1CBF0D33" w14:textId="77777777" w:rsidR="008F2578" w:rsidRPr="001629A3" w:rsidRDefault="008F2578" w:rsidP="006D76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-2_S5_L001_R1_001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686A1E43" w14:textId="77777777" w:rsidR="008F2578" w:rsidRPr="001D080D" w:rsidRDefault="008F2578" w:rsidP="006D7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xtSeq 2000</w:t>
            </w:r>
          </w:p>
        </w:tc>
        <w:tc>
          <w:tcPr>
            <w:tcW w:w="1175" w:type="dxa"/>
            <w:shd w:val="clear" w:color="auto" w:fill="auto"/>
            <w:hideMark/>
          </w:tcPr>
          <w:p w14:paraId="4A17EE25" w14:textId="77777777" w:rsidR="008F2578" w:rsidRPr="001629A3" w:rsidRDefault="008F2578" w:rsidP="006D7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40%</w:t>
            </w:r>
          </w:p>
        </w:tc>
        <w:tc>
          <w:tcPr>
            <w:tcW w:w="900" w:type="dxa"/>
            <w:shd w:val="clear" w:color="auto" w:fill="auto"/>
            <w:hideMark/>
          </w:tcPr>
          <w:p w14:paraId="1317DA4F" w14:textId="77777777" w:rsidR="008F2578" w:rsidRPr="001629A3" w:rsidRDefault="008F2578" w:rsidP="006D7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%</w:t>
            </w:r>
          </w:p>
        </w:tc>
        <w:tc>
          <w:tcPr>
            <w:tcW w:w="950" w:type="dxa"/>
            <w:shd w:val="clear" w:color="auto" w:fill="auto"/>
            <w:hideMark/>
          </w:tcPr>
          <w:p w14:paraId="151ECC83" w14:textId="77777777" w:rsidR="008F2578" w:rsidRPr="001629A3" w:rsidRDefault="008F2578" w:rsidP="006D7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bp</w:t>
            </w:r>
          </w:p>
        </w:tc>
        <w:tc>
          <w:tcPr>
            <w:tcW w:w="780" w:type="dxa"/>
            <w:shd w:val="clear" w:color="auto" w:fill="auto"/>
            <w:hideMark/>
          </w:tcPr>
          <w:p w14:paraId="59987FD3" w14:textId="77777777" w:rsidR="008F2578" w:rsidRPr="001629A3" w:rsidRDefault="008F2578" w:rsidP="006D7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4</w:t>
            </w:r>
          </w:p>
        </w:tc>
      </w:tr>
      <w:tr w:rsidR="008F2578" w:rsidRPr="001629A3" w14:paraId="71FC782D" w14:textId="77777777" w:rsidTr="006D765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46DD5CAF" w14:textId="77777777" w:rsidR="008F2578" w:rsidRPr="001629A3" w:rsidRDefault="008F2578" w:rsidP="006D76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-2_S5_L001_R1_001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353970E1" w14:textId="77777777" w:rsidR="008F2578" w:rsidRPr="001D080D" w:rsidRDefault="008F2578" w:rsidP="006D7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F1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lab M</w:t>
            </w:r>
          </w:p>
        </w:tc>
        <w:tc>
          <w:tcPr>
            <w:tcW w:w="1175" w:type="dxa"/>
            <w:shd w:val="clear" w:color="auto" w:fill="auto"/>
            <w:hideMark/>
          </w:tcPr>
          <w:p w14:paraId="77AC3044" w14:textId="77777777" w:rsidR="008F2578" w:rsidRPr="001629A3" w:rsidRDefault="008F2578" w:rsidP="006D7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70%</w:t>
            </w:r>
          </w:p>
        </w:tc>
        <w:tc>
          <w:tcPr>
            <w:tcW w:w="900" w:type="dxa"/>
            <w:shd w:val="clear" w:color="auto" w:fill="auto"/>
            <w:hideMark/>
          </w:tcPr>
          <w:p w14:paraId="23C49A50" w14:textId="77777777" w:rsidR="008F2578" w:rsidRPr="001629A3" w:rsidRDefault="008F2578" w:rsidP="006D7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%</w:t>
            </w:r>
          </w:p>
        </w:tc>
        <w:tc>
          <w:tcPr>
            <w:tcW w:w="950" w:type="dxa"/>
            <w:shd w:val="clear" w:color="auto" w:fill="auto"/>
            <w:hideMark/>
          </w:tcPr>
          <w:p w14:paraId="4860C169" w14:textId="77777777" w:rsidR="008F2578" w:rsidRPr="001629A3" w:rsidRDefault="008F2578" w:rsidP="006D7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bp</w:t>
            </w:r>
          </w:p>
        </w:tc>
        <w:tc>
          <w:tcPr>
            <w:tcW w:w="780" w:type="dxa"/>
            <w:shd w:val="clear" w:color="auto" w:fill="auto"/>
            <w:hideMark/>
          </w:tcPr>
          <w:p w14:paraId="42E8A486" w14:textId="77777777" w:rsidR="008F2578" w:rsidRPr="001629A3" w:rsidRDefault="008F2578" w:rsidP="006D7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2</w:t>
            </w:r>
          </w:p>
        </w:tc>
      </w:tr>
      <w:tr w:rsidR="008F2578" w:rsidRPr="001629A3" w14:paraId="3F9B8D4C" w14:textId="77777777" w:rsidTr="006D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7D9B4BD5" w14:textId="77777777" w:rsidR="008F2578" w:rsidRPr="001629A3" w:rsidRDefault="008F2578" w:rsidP="006D76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-2_S6_L001_R1_001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49B92363" w14:textId="77777777" w:rsidR="008F2578" w:rsidRPr="001D080D" w:rsidRDefault="008F2578" w:rsidP="006D7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xtSeq 2000</w:t>
            </w:r>
          </w:p>
        </w:tc>
        <w:tc>
          <w:tcPr>
            <w:tcW w:w="1175" w:type="dxa"/>
            <w:shd w:val="clear" w:color="auto" w:fill="auto"/>
            <w:hideMark/>
          </w:tcPr>
          <w:p w14:paraId="5E8F744A" w14:textId="77777777" w:rsidR="008F2578" w:rsidRPr="001629A3" w:rsidRDefault="008F2578" w:rsidP="006D7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90%</w:t>
            </w:r>
          </w:p>
        </w:tc>
        <w:tc>
          <w:tcPr>
            <w:tcW w:w="900" w:type="dxa"/>
            <w:shd w:val="clear" w:color="auto" w:fill="auto"/>
            <w:hideMark/>
          </w:tcPr>
          <w:p w14:paraId="406D273B" w14:textId="77777777" w:rsidR="008F2578" w:rsidRPr="001629A3" w:rsidRDefault="008F2578" w:rsidP="006D7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%</w:t>
            </w:r>
          </w:p>
        </w:tc>
        <w:tc>
          <w:tcPr>
            <w:tcW w:w="950" w:type="dxa"/>
            <w:shd w:val="clear" w:color="auto" w:fill="auto"/>
            <w:hideMark/>
          </w:tcPr>
          <w:p w14:paraId="3686CEF0" w14:textId="77777777" w:rsidR="008F2578" w:rsidRPr="001629A3" w:rsidRDefault="008F2578" w:rsidP="006D7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bp</w:t>
            </w:r>
          </w:p>
        </w:tc>
        <w:tc>
          <w:tcPr>
            <w:tcW w:w="780" w:type="dxa"/>
            <w:shd w:val="clear" w:color="auto" w:fill="auto"/>
            <w:hideMark/>
          </w:tcPr>
          <w:p w14:paraId="6CBD921E" w14:textId="77777777" w:rsidR="008F2578" w:rsidRPr="001629A3" w:rsidRDefault="008F2578" w:rsidP="006D7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3</w:t>
            </w:r>
          </w:p>
        </w:tc>
      </w:tr>
      <w:tr w:rsidR="008F2578" w:rsidRPr="001629A3" w14:paraId="2E840663" w14:textId="77777777" w:rsidTr="006D765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4D8874F3" w14:textId="77777777" w:rsidR="008F2578" w:rsidRPr="001629A3" w:rsidRDefault="008F2578" w:rsidP="006D76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-2_S6_L001_R1_001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06FB6E0A" w14:textId="77777777" w:rsidR="008F2578" w:rsidRPr="001D080D" w:rsidRDefault="008F2578" w:rsidP="006D7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F1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lab M</w:t>
            </w:r>
          </w:p>
        </w:tc>
        <w:tc>
          <w:tcPr>
            <w:tcW w:w="1175" w:type="dxa"/>
            <w:shd w:val="clear" w:color="auto" w:fill="auto"/>
            <w:hideMark/>
          </w:tcPr>
          <w:p w14:paraId="76B92E5A" w14:textId="77777777" w:rsidR="008F2578" w:rsidRPr="001629A3" w:rsidRDefault="008F2578" w:rsidP="006D7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20%</w:t>
            </w:r>
          </w:p>
        </w:tc>
        <w:tc>
          <w:tcPr>
            <w:tcW w:w="900" w:type="dxa"/>
            <w:shd w:val="clear" w:color="auto" w:fill="auto"/>
            <w:hideMark/>
          </w:tcPr>
          <w:p w14:paraId="39341FCB" w14:textId="77777777" w:rsidR="008F2578" w:rsidRPr="001629A3" w:rsidRDefault="008F2578" w:rsidP="006D7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%</w:t>
            </w:r>
          </w:p>
        </w:tc>
        <w:tc>
          <w:tcPr>
            <w:tcW w:w="950" w:type="dxa"/>
            <w:shd w:val="clear" w:color="auto" w:fill="auto"/>
            <w:hideMark/>
          </w:tcPr>
          <w:p w14:paraId="1FB47435" w14:textId="77777777" w:rsidR="008F2578" w:rsidRPr="001629A3" w:rsidRDefault="008F2578" w:rsidP="006D7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bp</w:t>
            </w:r>
          </w:p>
        </w:tc>
        <w:tc>
          <w:tcPr>
            <w:tcW w:w="780" w:type="dxa"/>
            <w:shd w:val="clear" w:color="auto" w:fill="auto"/>
            <w:hideMark/>
          </w:tcPr>
          <w:p w14:paraId="68DAD757" w14:textId="77777777" w:rsidR="008F2578" w:rsidRPr="001629A3" w:rsidRDefault="008F2578" w:rsidP="006D7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5</w:t>
            </w:r>
          </w:p>
        </w:tc>
      </w:tr>
      <w:tr w:rsidR="008F2578" w:rsidRPr="001629A3" w14:paraId="75C6D49A" w14:textId="77777777" w:rsidTr="006D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19F5DF61" w14:textId="77777777" w:rsidR="008F2578" w:rsidRPr="001629A3" w:rsidRDefault="008F2578" w:rsidP="006D76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-1_S1_L001_R2_001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088756CC" w14:textId="77777777" w:rsidR="008F2578" w:rsidRPr="001D080D" w:rsidRDefault="008F2578" w:rsidP="006D7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xtSeq 2000</w:t>
            </w:r>
          </w:p>
        </w:tc>
        <w:tc>
          <w:tcPr>
            <w:tcW w:w="1175" w:type="dxa"/>
            <w:shd w:val="clear" w:color="auto" w:fill="auto"/>
            <w:hideMark/>
          </w:tcPr>
          <w:p w14:paraId="4B197952" w14:textId="77777777" w:rsidR="008F2578" w:rsidRPr="001629A3" w:rsidRDefault="008F2578" w:rsidP="006D7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00%</w:t>
            </w:r>
          </w:p>
        </w:tc>
        <w:tc>
          <w:tcPr>
            <w:tcW w:w="900" w:type="dxa"/>
            <w:shd w:val="clear" w:color="auto" w:fill="auto"/>
            <w:hideMark/>
          </w:tcPr>
          <w:p w14:paraId="2B5014E2" w14:textId="77777777" w:rsidR="008F2578" w:rsidRPr="001629A3" w:rsidRDefault="008F2578" w:rsidP="006D7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%</w:t>
            </w:r>
          </w:p>
        </w:tc>
        <w:tc>
          <w:tcPr>
            <w:tcW w:w="950" w:type="dxa"/>
            <w:shd w:val="clear" w:color="auto" w:fill="auto"/>
            <w:hideMark/>
          </w:tcPr>
          <w:p w14:paraId="3A3DF0A1" w14:textId="77777777" w:rsidR="008F2578" w:rsidRPr="001629A3" w:rsidRDefault="008F2578" w:rsidP="006D7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bp</w:t>
            </w:r>
          </w:p>
        </w:tc>
        <w:tc>
          <w:tcPr>
            <w:tcW w:w="780" w:type="dxa"/>
            <w:shd w:val="clear" w:color="auto" w:fill="auto"/>
            <w:hideMark/>
          </w:tcPr>
          <w:p w14:paraId="754511BF" w14:textId="77777777" w:rsidR="008F2578" w:rsidRPr="001629A3" w:rsidRDefault="008F2578" w:rsidP="006D7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2</w:t>
            </w:r>
          </w:p>
        </w:tc>
      </w:tr>
      <w:tr w:rsidR="008F2578" w:rsidRPr="001629A3" w14:paraId="74FE98C7" w14:textId="77777777" w:rsidTr="006D765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67D720D6" w14:textId="77777777" w:rsidR="008F2578" w:rsidRPr="001629A3" w:rsidRDefault="008F2578" w:rsidP="006D76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-1_S1_L001_R2_001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4313AC8D" w14:textId="77777777" w:rsidR="008F2578" w:rsidRPr="001D080D" w:rsidRDefault="008F2578" w:rsidP="006D7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F1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lab M</w:t>
            </w:r>
          </w:p>
        </w:tc>
        <w:tc>
          <w:tcPr>
            <w:tcW w:w="1175" w:type="dxa"/>
            <w:shd w:val="clear" w:color="auto" w:fill="auto"/>
            <w:hideMark/>
          </w:tcPr>
          <w:p w14:paraId="64CF6BE5" w14:textId="77777777" w:rsidR="008F2578" w:rsidRPr="001629A3" w:rsidRDefault="008F2578" w:rsidP="006D7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00%</w:t>
            </w:r>
          </w:p>
        </w:tc>
        <w:tc>
          <w:tcPr>
            <w:tcW w:w="900" w:type="dxa"/>
            <w:shd w:val="clear" w:color="auto" w:fill="auto"/>
            <w:hideMark/>
          </w:tcPr>
          <w:p w14:paraId="046B25C2" w14:textId="77777777" w:rsidR="008F2578" w:rsidRPr="001629A3" w:rsidRDefault="008F2578" w:rsidP="006D7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%</w:t>
            </w:r>
          </w:p>
        </w:tc>
        <w:tc>
          <w:tcPr>
            <w:tcW w:w="950" w:type="dxa"/>
            <w:shd w:val="clear" w:color="auto" w:fill="auto"/>
            <w:hideMark/>
          </w:tcPr>
          <w:p w14:paraId="1D9436BB" w14:textId="77777777" w:rsidR="008F2578" w:rsidRPr="001629A3" w:rsidRDefault="008F2578" w:rsidP="006D7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bp</w:t>
            </w:r>
          </w:p>
        </w:tc>
        <w:tc>
          <w:tcPr>
            <w:tcW w:w="780" w:type="dxa"/>
            <w:shd w:val="clear" w:color="auto" w:fill="auto"/>
            <w:hideMark/>
          </w:tcPr>
          <w:p w14:paraId="5A0460B3" w14:textId="77777777" w:rsidR="008F2578" w:rsidRPr="001629A3" w:rsidRDefault="008F2578" w:rsidP="006D7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6</w:t>
            </w:r>
          </w:p>
        </w:tc>
      </w:tr>
      <w:tr w:rsidR="008F2578" w:rsidRPr="001629A3" w14:paraId="6472A709" w14:textId="77777777" w:rsidTr="006D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6637FDC1" w14:textId="77777777" w:rsidR="008F2578" w:rsidRPr="001629A3" w:rsidRDefault="008F2578" w:rsidP="006D76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-2_S5_L001_R2_001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0D0ED1DF" w14:textId="77777777" w:rsidR="008F2578" w:rsidRPr="001D080D" w:rsidRDefault="008F2578" w:rsidP="006D7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xtSeq 2000</w:t>
            </w:r>
          </w:p>
        </w:tc>
        <w:tc>
          <w:tcPr>
            <w:tcW w:w="1175" w:type="dxa"/>
            <w:shd w:val="clear" w:color="auto" w:fill="auto"/>
            <w:hideMark/>
          </w:tcPr>
          <w:p w14:paraId="0C961C0D" w14:textId="77777777" w:rsidR="008F2578" w:rsidRPr="001629A3" w:rsidRDefault="008F2578" w:rsidP="006D7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00%</w:t>
            </w:r>
          </w:p>
        </w:tc>
        <w:tc>
          <w:tcPr>
            <w:tcW w:w="900" w:type="dxa"/>
            <w:shd w:val="clear" w:color="auto" w:fill="auto"/>
            <w:hideMark/>
          </w:tcPr>
          <w:p w14:paraId="75BECF7F" w14:textId="77777777" w:rsidR="008F2578" w:rsidRPr="001629A3" w:rsidRDefault="008F2578" w:rsidP="006D7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%</w:t>
            </w:r>
          </w:p>
        </w:tc>
        <w:tc>
          <w:tcPr>
            <w:tcW w:w="950" w:type="dxa"/>
            <w:shd w:val="clear" w:color="auto" w:fill="auto"/>
            <w:hideMark/>
          </w:tcPr>
          <w:p w14:paraId="342B44DB" w14:textId="77777777" w:rsidR="008F2578" w:rsidRPr="001629A3" w:rsidRDefault="008F2578" w:rsidP="006D7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bp</w:t>
            </w:r>
          </w:p>
        </w:tc>
        <w:tc>
          <w:tcPr>
            <w:tcW w:w="780" w:type="dxa"/>
            <w:shd w:val="clear" w:color="auto" w:fill="auto"/>
            <w:hideMark/>
          </w:tcPr>
          <w:p w14:paraId="7AFD5A00" w14:textId="77777777" w:rsidR="008F2578" w:rsidRPr="001629A3" w:rsidRDefault="008F2578" w:rsidP="006D7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4</w:t>
            </w:r>
          </w:p>
        </w:tc>
      </w:tr>
      <w:tr w:rsidR="008F2578" w:rsidRPr="001629A3" w14:paraId="3060B270" w14:textId="77777777" w:rsidTr="006D765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1D7EF9FC" w14:textId="77777777" w:rsidR="008F2578" w:rsidRPr="001629A3" w:rsidRDefault="008F2578" w:rsidP="006D76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-2_S5_L001_R2_001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2B48F9BC" w14:textId="77777777" w:rsidR="008F2578" w:rsidRPr="001D080D" w:rsidRDefault="008F2578" w:rsidP="006D7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F1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lab M</w:t>
            </w:r>
          </w:p>
        </w:tc>
        <w:tc>
          <w:tcPr>
            <w:tcW w:w="1175" w:type="dxa"/>
            <w:shd w:val="clear" w:color="auto" w:fill="auto"/>
            <w:hideMark/>
          </w:tcPr>
          <w:p w14:paraId="29A17C30" w14:textId="77777777" w:rsidR="008F2578" w:rsidRPr="001629A3" w:rsidRDefault="008F2578" w:rsidP="006D7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70%</w:t>
            </w:r>
          </w:p>
        </w:tc>
        <w:tc>
          <w:tcPr>
            <w:tcW w:w="900" w:type="dxa"/>
            <w:shd w:val="clear" w:color="auto" w:fill="auto"/>
            <w:hideMark/>
          </w:tcPr>
          <w:p w14:paraId="3325FD94" w14:textId="77777777" w:rsidR="008F2578" w:rsidRPr="001629A3" w:rsidRDefault="008F2578" w:rsidP="006D7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%</w:t>
            </w:r>
          </w:p>
        </w:tc>
        <w:tc>
          <w:tcPr>
            <w:tcW w:w="950" w:type="dxa"/>
            <w:shd w:val="clear" w:color="auto" w:fill="auto"/>
            <w:hideMark/>
          </w:tcPr>
          <w:p w14:paraId="537DDCD3" w14:textId="77777777" w:rsidR="008F2578" w:rsidRPr="001629A3" w:rsidRDefault="008F2578" w:rsidP="006D7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bp</w:t>
            </w:r>
          </w:p>
        </w:tc>
        <w:tc>
          <w:tcPr>
            <w:tcW w:w="780" w:type="dxa"/>
            <w:shd w:val="clear" w:color="auto" w:fill="auto"/>
            <w:hideMark/>
          </w:tcPr>
          <w:p w14:paraId="1E8D5E20" w14:textId="77777777" w:rsidR="008F2578" w:rsidRPr="001629A3" w:rsidRDefault="008F2578" w:rsidP="006D7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2</w:t>
            </w:r>
          </w:p>
        </w:tc>
      </w:tr>
      <w:tr w:rsidR="008F2578" w:rsidRPr="001629A3" w14:paraId="0CB6FADB" w14:textId="77777777" w:rsidTr="006D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08AA511A" w14:textId="77777777" w:rsidR="008F2578" w:rsidRPr="001629A3" w:rsidRDefault="008F2578" w:rsidP="006D76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-2_S6_L001_R2_001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08F600D4" w14:textId="77777777" w:rsidR="008F2578" w:rsidRPr="001D080D" w:rsidRDefault="008F2578" w:rsidP="006D7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xtSeq 2000</w:t>
            </w:r>
          </w:p>
        </w:tc>
        <w:tc>
          <w:tcPr>
            <w:tcW w:w="1175" w:type="dxa"/>
            <w:shd w:val="clear" w:color="auto" w:fill="auto"/>
            <w:hideMark/>
          </w:tcPr>
          <w:p w14:paraId="608A8933" w14:textId="77777777" w:rsidR="008F2578" w:rsidRPr="001629A3" w:rsidRDefault="008F2578" w:rsidP="006D7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90%</w:t>
            </w:r>
          </w:p>
        </w:tc>
        <w:tc>
          <w:tcPr>
            <w:tcW w:w="900" w:type="dxa"/>
            <w:shd w:val="clear" w:color="auto" w:fill="auto"/>
            <w:hideMark/>
          </w:tcPr>
          <w:p w14:paraId="3DBE4E9B" w14:textId="77777777" w:rsidR="008F2578" w:rsidRPr="001629A3" w:rsidRDefault="008F2578" w:rsidP="006D7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%</w:t>
            </w:r>
          </w:p>
        </w:tc>
        <w:tc>
          <w:tcPr>
            <w:tcW w:w="950" w:type="dxa"/>
            <w:shd w:val="clear" w:color="auto" w:fill="auto"/>
            <w:hideMark/>
          </w:tcPr>
          <w:p w14:paraId="48DA6B6C" w14:textId="77777777" w:rsidR="008F2578" w:rsidRPr="001629A3" w:rsidRDefault="008F2578" w:rsidP="006D7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bp</w:t>
            </w:r>
          </w:p>
        </w:tc>
        <w:tc>
          <w:tcPr>
            <w:tcW w:w="780" w:type="dxa"/>
            <w:shd w:val="clear" w:color="auto" w:fill="auto"/>
            <w:hideMark/>
          </w:tcPr>
          <w:p w14:paraId="7E57E346" w14:textId="77777777" w:rsidR="008F2578" w:rsidRPr="001629A3" w:rsidRDefault="008F2578" w:rsidP="006D7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3</w:t>
            </w:r>
          </w:p>
        </w:tc>
      </w:tr>
      <w:tr w:rsidR="008F2578" w:rsidRPr="001629A3" w14:paraId="69AECDC5" w14:textId="77777777" w:rsidTr="006D765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  <w:noWrap/>
            <w:hideMark/>
          </w:tcPr>
          <w:p w14:paraId="62C251F0" w14:textId="77777777" w:rsidR="008F2578" w:rsidRPr="001629A3" w:rsidRDefault="008F2578" w:rsidP="006D76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-2_S6_L001_R2_001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53CE4EBC" w14:textId="77777777" w:rsidR="008F2578" w:rsidRPr="001D080D" w:rsidRDefault="008F2578" w:rsidP="006D7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F1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lab M</w:t>
            </w:r>
          </w:p>
        </w:tc>
        <w:tc>
          <w:tcPr>
            <w:tcW w:w="1175" w:type="dxa"/>
            <w:shd w:val="clear" w:color="auto" w:fill="auto"/>
            <w:hideMark/>
          </w:tcPr>
          <w:p w14:paraId="2CAF6760" w14:textId="77777777" w:rsidR="008F2578" w:rsidRPr="001629A3" w:rsidRDefault="008F2578" w:rsidP="006D7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00%</w:t>
            </w:r>
          </w:p>
        </w:tc>
        <w:tc>
          <w:tcPr>
            <w:tcW w:w="900" w:type="dxa"/>
            <w:shd w:val="clear" w:color="auto" w:fill="auto"/>
            <w:hideMark/>
          </w:tcPr>
          <w:p w14:paraId="601DA8FC" w14:textId="77777777" w:rsidR="008F2578" w:rsidRPr="001629A3" w:rsidRDefault="008F2578" w:rsidP="006D7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%</w:t>
            </w:r>
          </w:p>
        </w:tc>
        <w:tc>
          <w:tcPr>
            <w:tcW w:w="950" w:type="dxa"/>
            <w:shd w:val="clear" w:color="auto" w:fill="auto"/>
            <w:hideMark/>
          </w:tcPr>
          <w:p w14:paraId="6CE8C6F4" w14:textId="77777777" w:rsidR="008F2578" w:rsidRPr="001629A3" w:rsidRDefault="008F2578" w:rsidP="006D7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bp</w:t>
            </w:r>
          </w:p>
        </w:tc>
        <w:tc>
          <w:tcPr>
            <w:tcW w:w="780" w:type="dxa"/>
            <w:shd w:val="clear" w:color="auto" w:fill="auto"/>
            <w:hideMark/>
          </w:tcPr>
          <w:p w14:paraId="39255EB3" w14:textId="77777777" w:rsidR="008F2578" w:rsidRPr="001629A3" w:rsidRDefault="008F2578" w:rsidP="006D7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5</w:t>
            </w:r>
          </w:p>
        </w:tc>
      </w:tr>
    </w:tbl>
    <w:p w14:paraId="4371AD21" w14:textId="77777777" w:rsidR="00577047" w:rsidRPr="008F2578" w:rsidRDefault="00577047">
      <w:pPr>
        <w:rPr>
          <w:rFonts w:ascii="Times New Roman" w:hAnsi="Times New Roman" w:cs="Times New Roman"/>
        </w:rPr>
      </w:pPr>
    </w:p>
    <w:sectPr w:rsidR="00577047" w:rsidRPr="008F257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9A2"/>
    <w:rsid w:val="000A09A2"/>
    <w:rsid w:val="001A3D26"/>
    <w:rsid w:val="00577047"/>
    <w:rsid w:val="005A5C67"/>
    <w:rsid w:val="005D5C21"/>
    <w:rsid w:val="008F2578"/>
    <w:rsid w:val="00F01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3F935"/>
  <w15:chartTrackingRefBased/>
  <w15:docId w15:val="{8D1D5B73-345F-471A-9F51-F717473FA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257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Таблица простая 21"/>
    <w:basedOn w:val="a1"/>
    <w:uiPriority w:val="42"/>
    <w:rsid w:val="008F257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авел Ямщиков</dc:creator>
  <cp:keywords/>
  <dc:description/>
  <cp:lastModifiedBy>SMTI</cp:lastModifiedBy>
  <cp:revision>4</cp:revision>
  <dcterms:created xsi:type="dcterms:W3CDTF">2022-10-07T13:18:00Z</dcterms:created>
  <dcterms:modified xsi:type="dcterms:W3CDTF">2023-02-13T05:01:00Z</dcterms:modified>
</cp:coreProperties>
</file>